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9751A" w14:textId="19704B26" w:rsidR="00FB7F34" w:rsidRPr="00653A94" w:rsidRDefault="00747B3D" w:rsidP="00747B3D">
      <w:pPr>
        <w:pStyle w:val="Heading2"/>
        <w:spacing w:line="480" w:lineRule="auto"/>
        <w:jc w:val="both"/>
        <w:rPr>
          <w:rFonts w:asciiTheme="minorHAnsi" w:hAnsiTheme="minorHAnsi" w:cstheme="minorHAnsi"/>
          <w:color w:val="auto"/>
          <w:sz w:val="24"/>
          <w:szCs w:val="24"/>
        </w:rPr>
      </w:pPr>
      <w:r w:rsidRPr="00747B3D">
        <w:rPr>
          <w:rFonts w:asciiTheme="minorHAnsi" w:hAnsiTheme="minorHAnsi" w:cstheme="minorHAnsi"/>
          <w:b/>
          <w:bCs/>
          <w:color w:val="auto"/>
          <w:sz w:val="24"/>
          <w:szCs w:val="24"/>
        </w:rPr>
        <w:t>S</w:t>
      </w:r>
      <w:r w:rsidR="000623A4">
        <w:rPr>
          <w:rFonts w:asciiTheme="minorHAnsi" w:hAnsiTheme="minorHAnsi" w:cstheme="minorHAnsi"/>
          <w:b/>
          <w:bCs/>
          <w:color w:val="auto"/>
          <w:sz w:val="24"/>
          <w:szCs w:val="24"/>
        </w:rPr>
        <w:t>8</w:t>
      </w:r>
      <w:r w:rsidRPr="00747B3D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 </w:t>
      </w:r>
      <w:r w:rsidR="00653A94">
        <w:rPr>
          <w:rFonts w:asciiTheme="minorHAnsi" w:hAnsiTheme="minorHAnsi" w:cstheme="minorHAnsi"/>
          <w:b/>
          <w:bCs/>
          <w:color w:val="auto"/>
          <w:sz w:val="24"/>
          <w:szCs w:val="24"/>
        </w:rPr>
        <w:t>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275"/>
        <w:gridCol w:w="567"/>
        <w:gridCol w:w="993"/>
      </w:tblGrid>
      <w:tr w:rsidR="00653A94" w14:paraId="04107EA9" w14:textId="77777777" w:rsidTr="009D3F9D">
        <w:tc>
          <w:tcPr>
            <w:tcW w:w="2122" w:type="dxa"/>
          </w:tcPr>
          <w:p w14:paraId="7DA17776" w14:textId="33487235" w:rsidR="00653A94" w:rsidRPr="00653A94" w:rsidRDefault="00653A94" w:rsidP="00B2181B">
            <w:pPr>
              <w:jc w:val="both"/>
              <w:rPr>
                <w:b/>
                <w:bCs/>
                <w:sz w:val="22"/>
                <w:szCs w:val="22"/>
              </w:rPr>
            </w:pPr>
            <w:r w:rsidRPr="00653A94">
              <w:rPr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1275" w:type="dxa"/>
          </w:tcPr>
          <w:p w14:paraId="3670DD1C" w14:textId="7AE21384" w:rsidR="00653A94" w:rsidRPr="00653A94" w:rsidRDefault="00653A94" w:rsidP="00B2181B">
            <w:pPr>
              <w:jc w:val="both"/>
              <w:rPr>
                <w:b/>
                <w:bCs/>
                <w:sz w:val="22"/>
                <w:szCs w:val="22"/>
              </w:rPr>
            </w:pPr>
            <w:r w:rsidRPr="00653A94">
              <w:rPr>
                <w:i/>
                <w:sz w:val="22"/>
                <w:szCs w:val="22"/>
              </w:rPr>
              <w:t>χ</w:t>
            </w:r>
            <w:r w:rsidRPr="00653A94">
              <w:rPr>
                <w:sz w:val="22"/>
                <w:szCs w:val="22"/>
              </w:rPr>
              <w:t>²</w:t>
            </w:r>
          </w:p>
        </w:tc>
        <w:tc>
          <w:tcPr>
            <w:tcW w:w="567" w:type="dxa"/>
          </w:tcPr>
          <w:p w14:paraId="22DF3CBC" w14:textId="09850C48" w:rsidR="00653A94" w:rsidRPr="00653A94" w:rsidRDefault="00653A94" w:rsidP="00B2181B">
            <w:pPr>
              <w:jc w:val="both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93" w:type="dxa"/>
          </w:tcPr>
          <w:p w14:paraId="6929CFA9" w14:textId="3CA3BF1D" w:rsidR="00653A94" w:rsidRPr="00653A94" w:rsidRDefault="00653A94" w:rsidP="00B2181B">
            <w:pPr>
              <w:jc w:val="both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653A94" w14:paraId="1E2CF84F" w14:textId="77777777" w:rsidTr="009D3F9D">
        <w:tc>
          <w:tcPr>
            <w:tcW w:w="2122" w:type="dxa"/>
          </w:tcPr>
          <w:p w14:paraId="07D7BAF7" w14:textId="259D7A44" w:rsidR="00653A94" w:rsidRPr="00653A94" w:rsidRDefault="00653A94" w:rsidP="00B2181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estic mammal</w:t>
            </w:r>
          </w:p>
        </w:tc>
        <w:tc>
          <w:tcPr>
            <w:tcW w:w="1275" w:type="dxa"/>
          </w:tcPr>
          <w:p w14:paraId="7A2C5797" w14:textId="4F8999EC" w:rsidR="00653A94" w:rsidRPr="00653A94" w:rsidRDefault="009D3F9D" w:rsidP="00B2181B">
            <w:pPr>
              <w:jc w:val="both"/>
              <w:rPr>
                <w:sz w:val="22"/>
                <w:szCs w:val="22"/>
              </w:rPr>
            </w:pPr>
            <w:r w:rsidRPr="00187C66">
              <w:t>0.052458</w:t>
            </w:r>
          </w:p>
        </w:tc>
        <w:tc>
          <w:tcPr>
            <w:tcW w:w="567" w:type="dxa"/>
          </w:tcPr>
          <w:p w14:paraId="12292F19" w14:textId="4EC51F35" w:rsidR="00653A94" w:rsidRPr="00653A94" w:rsidRDefault="009D3F9D" w:rsidP="00B2181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93" w:type="dxa"/>
          </w:tcPr>
          <w:p w14:paraId="510093A5" w14:textId="04CB5AB7" w:rsidR="00653A94" w:rsidRPr="00653A94" w:rsidRDefault="009D3F9D" w:rsidP="00B2181B">
            <w:pPr>
              <w:jc w:val="both"/>
              <w:rPr>
                <w:sz w:val="22"/>
                <w:szCs w:val="22"/>
              </w:rPr>
            </w:pPr>
            <w:r w:rsidRPr="00187C66">
              <w:t>0.9741</w:t>
            </w:r>
          </w:p>
        </w:tc>
      </w:tr>
      <w:tr w:rsidR="00653A94" w14:paraId="3BEC6040" w14:textId="77777777" w:rsidTr="009D3F9D">
        <w:tc>
          <w:tcPr>
            <w:tcW w:w="2122" w:type="dxa"/>
          </w:tcPr>
          <w:p w14:paraId="3E3EC099" w14:textId="456D8D42" w:rsidR="00653A94" w:rsidRPr="00653A94" w:rsidRDefault="00653A94" w:rsidP="00B2181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d mammal</w:t>
            </w:r>
          </w:p>
        </w:tc>
        <w:tc>
          <w:tcPr>
            <w:tcW w:w="1275" w:type="dxa"/>
          </w:tcPr>
          <w:p w14:paraId="086F7584" w14:textId="4B6CE41B" w:rsidR="00653A94" w:rsidRPr="00653A94" w:rsidRDefault="009D3F9D" w:rsidP="00B2181B">
            <w:pPr>
              <w:jc w:val="both"/>
              <w:rPr>
                <w:sz w:val="22"/>
                <w:szCs w:val="22"/>
              </w:rPr>
            </w:pPr>
            <w:r w:rsidRPr="00187C66">
              <w:t>0.54349</w:t>
            </w:r>
          </w:p>
        </w:tc>
        <w:tc>
          <w:tcPr>
            <w:tcW w:w="567" w:type="dxa"/>
          </w:tcPr>
          <w:p w14:paraId="36FC0AD1" w14:textId="7B4B10DD" w:rsidR="00653A94" w:rsidRPr="00653A94" w:rsidRDefault="009D3F9D" w:rsidP="00B2181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93" w:type="dxa"/>
          </w:tcPr>
          <w:p w14:paraId="7E37C0CC" w14:textId="6A879F47" w:rsidR="00653A94" w:rsidRPr="00653A94" w:rsidRDefault="009D3F9D" w:rsidP="00B2181B">
            <w:pPr>
              <w:jc w:val="both"/>
              <w:rPr>
                <w:sz w:val="22"/>
                <w:szCs w:val="22"/>
              </w:rPr>
            </w:pPr>
            <w:r w:rsidRPr="00187C66">
              <w:t>0.7621</w:t>
            </w:r>
          </w:p>
        </w:tc>
      </w:tr>
      <w:tr w:rsidR="00653A94" w14:paraId="46E73CE8" w14:textId="77777777" w:rsidTr="009D3F9D">
        <w:tc>
          <w:tcPr>
            <w:tcW w:w="2122" w:type="dxa"/>
          </w:tcPr>
          <w:p w14:paraId="763540C0" w14:textId="1630BE90" w:rsidR="00653A94" w:rsidRPr="00653A94" w:rsidRDefault="00653A94" w:rsidP="00B2181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rden bird</w:t>
            </w:r>
          </w:p>
        </w:tc>
        <w:tc>
          <w:tcPr>
            <w:tcW w:w="1275" w:type="dxa"/>
          </w:tcPr>
          <w:p w14:paraId="74020D38" w14:textId="511C52EF" w:rsidR="00653A94" w:rsidRPr="00653A94" w:rsidRDefault="009D3F9D" w:rsidP="00B2181B">
            <w:pPr>
              <w:jc w:val="both"/>
              <w:rPr>
                <w:sz w:val="22"/>
                <w:szCs w:val="22"/>
              </w:rPr>
            </w:pPr>
            <w:r w:rsidRPr="00187C66">
              <w:t>0.054229</w:t>
            </w:r>
          </w:p>
        </w:tc>
        <w:tc>
          <w:tcPr>
            <w:tcW w:w="567" w:type="dxa"/>
          </w:tcPr>
          <w:p w14:paraId="0DC206C5" w14:textId="09D2DB9C" w:rsidR="00653A94" w:rsidRPr="00653A94" w:rsidRDefault="009D3F9D" w:rsidP="00B2181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93" w:type="dxa"/>
          </w:tcPr>
          <w:p w14:paraId="678A7CEB" w14:textId="34B42828" w:rsidR="00653A94" w:rsidRPr="00653A94" w:rsidRDefault="009D3F9D" w:rsidP="00B2181B">
            <w:pPr>
              <w:jc w:val="both"/>
              <w:rPr>
                <w:sz w:val="22"/>
                <w:szCs w:val="22"/>
              </w:rPr>
            </w:pPr>
            <w:r w:rsidRPr="00187C66">
              <w:t>0.9732</w:t>
            </w:r>
          </w:p>
        </w:tc>
      </w:tr>
      <w:tr w:rsidR="00653A94" w14:paraId="6C72356B" w14:textId="77777777" w:rsidTr="009D3F9D">
        <w:tc>
          <w:tcPr>
            <w:tcW w:w="2122" w:type="dxa"/>
          </w:tcPr>
          <w:p w14:paraId="30185B96" w14:textId="0F8F9D37" w:rsidR="00653A94" w:rsidRPr="00653A94" w:rsidRDefault="00653A94" w:rsidP="00B2181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bird</w:t>
            </w:r>
          </w:p>
        </w:tc>
        <w:tc>
          <w:tcPr>
            <w:tcW w:w="1275" w:type="dxa"/>
          </w:tcPr>
          <w:p w14:paraId="317E5206" w14:textId="184BEE44" w:rsidR="00653A94" w:rsidRPr="00653A94" w:rsidRDefault="009D3F9D" w:rsidP="00B2181B">
            <w:pPr>
              <w:jc w:val="both"/>
              <w:rPr>
                <w:sz w:val="22"/>
                <w:szCs w:val="22"/>
              </w:rPr>
            </w:pPr>
            <w:r w:rsidRPr="00187C66">
              <w:t>0.25421</w:t>
            </w:r>
          </w:p>
        </w:tc>
        <w:tc>
          <w:tcPr>
            <w:tcW w:w="567" w:type="dxa"/>
          </w:tcPr>
          <w:p w14:paraId="561D836D" w14:textId="793FA3BE" w:rsidR="00653A94" w:rsidRPr="00653A94" w:rsidRDefault="009D3F9D" w:rsidP="00B2181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93" w:type="dxa"/>
          </w:tcPr>
          <w:p w14:paraId="4547BEDE" w14:textId="1ECFBCF6" w:rsidR="00653A94" w:rsidRPr="00653A94" w:rsidRDefault="009D3F9D" w:rsidP="00B2181B">
            <w:pPr>
              <w:jc w:val="both"/>
              <w:rPr>
                <w:sz w:val="22"/>
                <w:szCs w:val="22"/>
              </w:rPr>
            </w:pPr>
            <w:r w:rsidRPr="00187C66">
              <w:t>0.8806</w:t>
            </w:r>
          </w:p>
        </w:tc>
      </w:tr>
      <w:tr w:rsidR="00653A94" w14:paraId="7857039F" w14:textId="77777777" w:rsidTr="009D3F9D">
        <w:tc>
          <w:tcPr>
            <w:tcW w:w="2122" w:type="dxa"/>
          </w:tcPr>
          <w:p w14:paraId="747843DA" w14:textId="47621C25" w:rsidR="00653A94" w:rsidRPr="00653A94" w:rsidRDefault="00653A94" w:rsidP="00B2181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petofauna</w:t>
            </w:r>
          </w:p>
        </w:tc>
        <w:tc>
          <w:tcPr>
            <w:tcW w:w="1275" w:type="dxa"/>
          </w:tcPr>
          <w:p w14:paraId="44CFF74F" w14:textId="6574EA06" w:rsidR="00653A94" w:rsidRPr="00653A94" w:rsidRDefault="009D3F9D" w:rsidP="00B2181B">
            <w:pPr>
              <w:jc w:val="both"/>
              <w:rPr>
                <w:sz w:val="22"/>
                <w:szCs w:val="22"/>
              </w:rPr>
            </w:pPr>
            <w:r w:rsidRPr="00187C66">
              <w:t>0.092517</w:t>
            </w:r>
          </w:p>
        </w:tc>
        <w:tc>
          <w:tcPr>
            <w:tcW w:w="567" w:type="dxa"/>
          </w:tcPr>
          <w:p w14:paraId="794F67F0" w14:textId="1979B972" w:rsidR="00653A94" w:rsidRPr="00653A94" w:rsidRDefault="009D3F9D" w:rsidP="00B2181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93" w:type="dxa"/>
          </w:tcPr>
          <w:p w14:paraId="76536502" w14:textId="6F1547A6" w:rsidR="00653A94" w:rsidRPr="00653A94" w:rsidRDefault="009D3F9D" w:rsidP="00B2181B">
            <w:pPr>
              <w:jc w:val="both"/>
              <w:rPr>
                <w:sz w:val="22"/>
                <w:szCs w:val="22"/>
              </w:rPr>
            </w:pPr>
            <w:r w:rsidRPr="00187C66">
              <w:t>0.9548</w:t>
            </w:r>
          </w:p>
        </w:tc>
      </w:tr>
      <w:tr w:rsidR="00653A94" w14:paraId="366CD6CE" w14:textId="77777777" w:rsidTr="009D3F9D">
        <w:tc>
          <w:tcPr>
            <w:tcW w:w="2122" w:type="dxa"/>
          </w:tcPr>
          <w:p w14:paraId="3D32DB61" w14:textId="755A8865" w:rsidR="00653A94" w:rsidRPr="00653A94" w:rsidRDefault="00653A94" w:rsidP="00B2181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ect</w:t>
            </w:r>
          </w:p>
        </w:tc>
        <w:tc>
          <w:tcPr>
            <w:tcW w:w="1275" w:type="dxa"/>
          </w:tcPr>
          <w:p w14:paraId="6316F260" w14:textId="1BA1F5CC" w:rsidR="00653A94" w:rsidRPr="00653A94" w:rsidRDefault="009D3F9D" w:rsidP="009D3F9D">
            <w:pPr>
              <w:rPr>
                <w:sz w:val="22"/>
                <w:szCs w:val="22"/>
              </w:rPr>
            </w:pPr>
            <w:r w:rsidRPr="00187C66">
              <w:t>2.8187</w:t>
            </w:r>
          </w:p>
        </w:tc>
        <w:tc>
          <w:tcPr>
            <w:tcW w:w="567" w:type="dxa"/>
          </w:tcPr>
          <w:p w14:paraId="025D3A6D" w14:textId="6DCC02FC" w:rsidR="00653A94" w:rsidRPr="00653A94" w:rsidRDefault="009D3F9D" w:rsidP="00B2181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93" w:type="dxa"/>
          </w:tcPr>
          <w:p w14:paraId="4D970A24" w14:textId="421E6ED2" w:rsidR="00653A94" w:rsidRPr="00653A94" w:rsidRDefault="009D3F9D" w:rsidP="00B2181B">
            <w:pPr>
              <w:jc w:val="both"/>
              <w:rPr>
                <w:sz w:val="22"/>
                <w:szCs w:val="22"/>
              </w:rPr>
            </w:pPr>
            <w:r w:rsidRPr="00187C66">
              <w:t>0.2443</w:t>
            </w:r>
          </w:p>
        </w:tc>
      </w:tr>
      <w:tr w:rsidR="00653A94" w14:paraId="0503C07B" w14:textId="77777777" w:rsidTr="009D3F9D">
        <w:tc>
          <w:tcPr>
            <w:tcW w:w="2122" w:type="dxa"/>
          </w:tcPr>
          <w:p w14:paraId="08797182" w14:textId="1AC9960D" w:rsidR="00653A94" w:rsidRPr="00653A94" w:rsidRDefault="00653A94" w:rsidP="00B2181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invertebrate</w:t>
            </w:r>
          </w:p>
        </w:tc>
        <w:tc>
          <w:tcPr>
            <w:tcW w:w="1275" w:type="dxa"/>
          </w:tcPr>
          <w:p w14:paraId="36044572" w14:textId="7F3A798F" w:rsidR="00653A94" w:rsidRPr="00653A94" w:rsidRDefault="009D3F9D" w:rsidP="00B2181B">
            <w:pPr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aN</w:t>
            </w:r>
            <w:proofErr w:type="spellEnd"/>
          </w:p>
        </w:tc>
        <w:tc>
          <w:tcPr>
            <w:tcW w:w="567" w:type="dxa"/>
          </w:tcPr>
          <w:p w14:paraId="5CE8E940" w14:textId="469B5CB5" w:rsidR="00653A94" w:rsidRPr="00653A94" w:rsidRDefault="009D3F9D" w:rsidP="00B2181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93" w:type="dxa"/>
          </w:tcPr>
          <w:p w14:paraId="6E4916FC" w14:textId="6CAB8A4D" w:rsidR="00653A94" w:rsidRPr="00653A94" w:rsidRDefault="009D3F9D" w:rsidP="00B2181B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</w:tbl>
    <w:p w14:paraId="7864AF82" w14:textId="0E6E5279" w:rsidR="00B2181B" w:rsidRDefault="00B2181B" w:rsidP="00B2181B">
      <w:pPr>
        <w:jc w:val="both"/>
        <w:rPr>
          <w:color w:val="44546A" w:themeColor="text2"/>
          <w:sz w:val="18"/>
          <w:szCs w:val="18"/>
        </w:rPr>
      </w:pPr>
    </w:p>
    <w:p w14:paraId="395EAF78" w14:textId="007E5B53" w:rsidR="00FB7F34" w:rsidRPr="00FB7F34" w:rsidRDefault="00FB7F34" w:rsidP="00FB7F34">
      <w:pPr>
        <w:rPr>
          <w:sz w:val="18"/>
          <w:szCs w:val="18"/>
        </w:rPr>
      </w:pPr>
    </w:p>
    <w:p w14:paraId="0A8232A2" w14:textId="5B0EBD33" w:rsidR="00FB7F34" w:rsidRPr="00FB7F34" w:rsidRDefault="00FB7F34" w:rsidP="00FB7F34">
      <w:pPr>
        <w:rPr>
          <w:sz w:val="18"/>
          <w:szCs w:val="18"/>
        </w:rPr>
      </w:pPr>
    </w:p>
    <w:p w14:paraId="46DFCF38" w14:textId="3BC621B5" w:rsidR="00FB7F34" w:rsidRPr="00FB7F34" w:rsidRDefault="00FB7F34" w:rsidP="00FB7F34">
      <w:pPr>
        <w:rPr>
          <w:sz w:val="18"/>
          <w:szCs w:val="18"/>
        </w:rPr>
      </w:pPr>
    </w:p>
    <w:sectPr w:rsidR="00FB7F34" w:rsidRPr="00FB7F34" w:rsidSect="00C55B39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85E407" w14:textId="77777777" w:rsidR="00E07967" w:rsidRDefault="00E07967" w:rsidP="00C55B39">
      <w:r>
        <w:separator/>
      </w:r>
    </w:p>
  </w:endnote>
  <w:endnote w:type="continuationSeparator" w:id="0">
    <w:p w14:paraId="2D131881" w14:textId="77777777" w:rsidR="00E07967" w:rsidRDefault="00E07967" w:rsidP="00C55B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G Times (W1)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87443858"/>
      <w:docPartObj>
        <w:docPartGallery w:val="Page Numbers (Bottom of Page)"/>
        <w:docPartUnique/>
      </w:docPartObj>
    </w:sdtPr>
    <w:sdtContent>
      <w:p w14:paraId="323D2DE9" w14:textId="14C41D99" w:rsidR="001119DE" w:rsidRDefault="001119DE" w:rsidP="002A2B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6230E"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23FC4573" w14:textId="77777777" w:rsidR="001119DE" w:rsidRDefault="001119DE" w:rsidP="00C55B39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9936332"/>
      <w:docPartObj>
        <w:docPartGallery w:val="Page Numbers (Bottom of Page)"/>
        <w:docPartUnique/>
      </w:docPartObj>
    </w:sdtPr>
    <w:sdtContent>
      <w:p w14:paraId="2FE0278C" w14:textId="7B9DAF5E" w:rsidR="001119DE" w:rsidRDefault="001119DE" w:rsidP="002A2B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6230E"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647BAC5E" w14:textId="77777777" w:rsidR="001119DE" w:rsidRDefault="001119DE" w:rsidP="00C55B39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1925B" w14:textId="77777777" w:rsidR="00E07967" w:rsidRDefault="00E07967" w:rsidP="00C55B39">
      <w:r>
        <w:separator/>
      </w:r>
    </w:p>
  </w:footnote>
  <w:footnote w:type="continuationSeparator" w:id="0">
    <w:p w14:paraId="6BBC3DB1" w14:textId="77777777" w:rsidR="00E07967" w:rsidRDefault="00E07967" w:rsidP="00C55B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06AE4C" w14:textId="215541AB" w:rsidR="001119DE" w:rsidRDefault="001119DE" w:rsidP="00C55B39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B1510"/>
    <w:multiLevelType w:val="hybridMultilevel"/>
    <w:tmpl w:val="277E5F7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CB328C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F275AFB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583444C"/>
    <w:multiLevelType w:val="hybridMultilevel"/>
    <w:tmpl w:val="D8D61002"/>
    <w:lvl w:ilvl="0" w:tplc="BAB08D66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8A87351"/>
    <w:multiLevelType w:val="hybridMultilevel"/>
    <w:tmpl w:val="07CECDF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0D16D8E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435FC7"/>
    <w:multiLevelType w:val="hybridMultilevel"/>
    <w:tmpl w:val="42F07A18"/>
    <w:lvl w:ilvl="0" w:tplc="BAB08D66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35557B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49A180F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A0A3819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8DB1FF9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C904BDB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E940DEF"/>
    <w:multiLevelType w:val="hybridMultilevel"/>
    <w:tmpl w:val="ED1CD5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BD63A9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1E6775B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AAC1849"/>
    <w:multiLevelType w:val="hybridMultilevel"/>
    <w:tmpl w:val="D3FE46F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1663635"/>
    <w:multiLevelType w:val="hybridMultilevel"/>
    <w:tmpl w:val="BBC635E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E2B7CC5"/>
    <w:multiLevelType w:val="hybridMultilevel"/>
    <w:tmpl w:val="A87E78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9770605">
    <w:abstractNumId w:val="17"/>
  </w:num>
  <w:num w:numId="2" w16cid:durableId="1582982974">
    <w:abstractNumId w:val="15"/>
  </w:num>
  <w:num w:numId="3" w16cid:durableId="1200119216">
    <w:abstractNumId w:val="12"/>
  </w:num>
  <w:num w:numId="4" w16cid:durableId="375201694">
    <w:abstractNumId w:val="3"/>
  </w:num>
  <w:num w:numId="5" w16cid:durableId="2010593056">
    <w:abstractNumId w:val="16"/>
  </w:num>
  <w:num w:numId="6" w16cid:durableId="2081125920">
    <w:abstractNumId w:val="4"/>
  </w:num>
  <w:num w:numId="7" w16cid:durableId="1259558406">
    <w:abstractNumId w:val="0"/>
  </w:num>
  <w:num w:numId="8" w16cid:durableId="1943342743">
    <w:abstractNumId w:val="1"/>
  </w:num>
  <w:num w:numId="9" w16cid:durableId="1155099489">
    <w:abstractNumId w:val="8"/>
  </w:num>
  <w:num w:numId="10" w16cid:durableId="1194149181">
    <w:abstractNumId w:val="14"/>
  </w:num>
  <w:num w:numId="11" w16cid:durableId="1416435401">
    <w:abstractNumId w:val="5"/>
  </w:num>
  <w:num w:numId="12" w16cid:durableId="778140138">
    <w:abstractNumId w:val="2"/>
  </w:num>
  <w:num w:numId="13" w16cid:durableId="2037849774">
    <w:abstractNumId w:val="11"/>
  </w:num>
  <w:num w:numId="14" w16cid:durableId="1109860601">
    <w:abstractNumId w:val="13"/>
  </w:num>
  <w:num w:numId="15" w16cid:durableId="1993637180">
    <w:abstractNumId w:val="7"/>
  </w:num>
  <w:num w:numId="16" w16cid:durableId="350883356">
    <w:abstractNumId w:val="10"/>
  </w:num>
  <w:num w:numId="17" w16cid:durableId="843014699">
    <w:abstractNumId w:val="9"/>
  </w:num>
  <w:num w:numId="18" w16cid:durableId="18540600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4"/>
  <w:mirrorMargins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4B35"/>
    <w:rsid w:val="00000E34"/>
    <w:rsid w:val="000326E9"/>
    <w:rsid w:val="00035954"/>
    <w:rsid w:val="000623A4"/>
    <w:rsid w:val="00074B99"/>
    <w:rsid w:val="000B307B"/>
    <w:rsid w:val="000E54D1"/>
    <w:rsid w:val="000F1235"/>
    <w:rsid w:val="000F24BB"/>
    <w:rsid w:val="000F4B76"/>
    <w:rsid w:val="001058D9"/>
    <w:rsid w:val="00110165"/>
    <w:rsid w:val="001119DE"/>
    <w:rsid w:val="00115013"/>
    <w:rsid w:val="0013421D"/>
    <w:rsid w:val="001409B9"/>
    <w:rsid w:val="001502BD"/>
    <w:rsid w:val="001611BE"/>
    <w:rsid w:val="00161322"/>
    <w:rsid w:val="00161612"/>
    <w:rsid w:val="0016230E"/>
    <w:rsid w:val="001676EE"/>
    <w:rsid w:val="00167E51"/>
    <w:rsid w:val="0018179D"/>
    <w:rsid w:val="0019611C"/>
    <w:rsid w:val="001962FD"/>
    <w:rsid w:val="001B55E3"/>
    <w:rsid w:val="001C3939"/>
    <w:rsid w:val="001C774C"/>
    <w:rsid w:val="001E2428"/>
    <w:rsid w:val="001E683B"/>
    <w:rsid w:val="0021786A"/>
    <w:rsid w:val="00222ACA"/>
    <w:rsid w:val="0024611E"/>
    <w:rsid w:val="00251F63"/>
    <w:rsid w:val="002573FF"/>
    <w:rsid w:val="00263EF8"/>
    <w:rsid w:val="00265633"/>
    <w:rsid w:val="00266AE2"/>
    <w:rsid w:val="002A2BE4"/>
    <w:rsid w:val="002B09ED"/>
    <w:rsid w:val="002B1889"/>
    <w:rsid w:val="002B2CA7"/>
    <w:rsid w:val="002C15F0"/>
    <w:rsid w:val="002C6352"/>
    <w:rsid w:val="002D5F47"/>
    <w:rsid w:val="002E1D61"/>
    <w:rsid w:val="002F2ED6"/>
    <w:rsid w:val="002F46C5"/>
    <w:rsid w:val="00306CEC"/>
    <w:rsid w:val="00317797"/>
    <w:rsid w:val="00326ED1"/>
    <w:rsid w:val="0034385B"/>
    <w:rsid w:val="0035512A"/>
    <w:rsid w:val="00362BA5"/>
    <w:rsid w:val="00381A6E"/>
    <w:rsid w:val="00381EA5"/>
    <w:rsid w:val="003A1B88"/>
    <w:rsid w:val="003E0B2E"/>
    <w:rsid w:val="00417A67"/>
    <w:rsid w:val="0042146F"/>
    <w:rsid w:val="00421858"/>
    <w:rsid w:val="004334E5"/>
    <w:rsid w:val="00435482"/>
    <w:rsid w:val="00437F23"/>
    <w:rsid w:val="0044479A"/>
    <w:rsid w:val="00445401"/>
    <w:rsid w:val="0045052E"/>
    <w:rsid w:val="00482123"/>
    <w:rsid w:val="004B788E"/>
    <w:rsid w:val="004C5BB4"/>
    <w:rsid w:val="004C6EF0"/>
    <w:rsid w:val="004F5CC2"/>
    <w:rsid w:val="00544B35"/>
    <w:rsid w:val="005469DF"/>
    <w:rsid w:val="00550045"/>
    <w:rsid w:val="00560FE5"/>
    <w:rsid w:val="005778F6"/>
    <w:rsid w:val="0058654F"/>
    <w:rsid w:val="005B6F2D"/>
    <w:rsid w:val="005C5C1A"/>
    <w:rsid w:val="005C699A"/>
    <w:rsid w:val="005D651C"/>
    <w:rsid w:val="005D6B9E"/>
    <w:rsid w:val="005E3F71"/>
    <w:rsid w:val="005E700C"/>
    <w:rsid w:val="006007A7"/>
    <w:rsid w:val="00612E90"/>
    <w:rsid w:val="00640FEC"/>
    <w:rsid w:val="00653A94"/>
    <w:rsid w:val="00660498"/>
    <w:rsid w:val="00660F43"/>
    <w:rsid w:val="00670A89"/>
    <w:rsid w:val="00676466"/>
    <w:rsid w:val="00685097"/>
    <w:rsid w:val="006A17FB"/>
    <w:rsid w:val="006A46C8"/>
    <w:rsid w:val="006C3B13"/>
    <w:rsid w:val="006C69D3"/>
    <w:rsid w:val="006E6FC4"/>
    <w:rsid w:val="006F45D3"/>
    <w:rsid w:val="007011EF"/>
    <w:rsid w:val="00713D49"/>
    <w:rsid w:val="00747B3D"/>
    <w:rsid w:val="00755609"/>
    <w:rsid w:val="007560B3"/>
    <w:rsid w:val="00786143"/>
    <w:rsid w:val="00791A82"/>
    <w:rsid w:val="007B0874"/>
    <w:rsid w:val="007E7672"/>
    <w:rsid w:val="0080770A"/>
    <w:rsid w:val="00836A24"/>
    <w:rsid w:val="00842B21"/>
    <w:rsid w:val="0085549A"/>
    <w:rsid w:val="00883ECD"/>
    <w:rsid w:val="008B47AA"/>
    <w:rsid w:val="008C11D5"/>
    <w:rsid w:val="008C16CF"/>
    <w:rsid w:val="008C37C7"/>
    <w:rsid w:val="008D5EF0"/>
    <w:rsid w:val="008E6ADD"/>
    <w:rsid w:val="008F6AC7"/>
    <w:rsid w:val="0092149F"/>
    <w:rsid w:val="00924B49"/>
    <w:rsid w:val="009731CF"/>
    <w:rsid w:val="00976683"/>
    <w:rsid w:val="009910F7"/>
    <w:rsid w:val="00991F67"/>
    <w:rsid w:val="009D3F9D"/>
    <w:rsid w:val="00A012AF"/>
    <w:rsid w:val="00A2632A"/>
    <w:rsid w:val="00A60730"/>
    <w:rsid w:val="00AA10F0"/>
    <w:rsid w:val="00AA3048"/>
    <w:rsid w:val="00AB3416"/>
    <w:rsid w:val="00AF2A6A"/>
    <w:rsid w:val="00B2181B"/>
    <w:rsid w:val="00B22263"/>
    <w:rsid w:val="00B3277A"/>
    <w:rsid w:val="00B37F52"/>
    <w:rsid w:val="00B42B9D"/>
    <w:rsid w:val="00B70740"/>
    <w:rsid w:val="00B80614"/>
    <w:rsid w:val="00B86233"/>
    <w:rsid w:val="00B9357F"/>
    <w:rsid w:val="00BB612B"/>
    <w:rsid w:val="00BF01E5"/>
    <w:rsid w:val="00C23497"/>
    <w:rsid w:val="00C43B04"/>
    <w:rsid w:val="00C55B39"/>
    <w:rsid w:val="00C7044D"/>
    <w:rsid w:val="00C7503D"/>
    <w:rsid w:val="00C90E2B"/>
    <w:rsid w:val="00CA56A2"/>
    <w:rsid w:val="00CC6C45"/>
    <w:rsid w:val="00CD01D1"/>
    <w:rsid w:val="00D11941"/>
    <w:rsid w:val="00D174AE"/>
    <w:rsid w:val="00D20AD8"/>
    <w:rsid w:val="00D213A9"/>
    <w:rsid w:val="00D23F8C"/>
    <w:rsid w:val="00D25B2F"/>
    <w:rsid w:val="00D80496"/>
    <w:rsid w:val="00D94F78"/>
    <w:rsid w:val="00DA4DD0"/>
    <w:rsid w:val="00DD0C9B"/>
    <w:rsid w:val="00DD3E0A"/>
    <w:rsid w:val="00DD5A81"/>
    <w:rsid w:val="00DD71B0"/>
    <w:rsid w:val="00DF1654"/>
    <w:rsid w:val="00DF2995"/>
    <w:rsid w:val="00E07967"/>
    <w:rsid w:val="00E13A81"/>
    <w:rsid w:val="00E15800"/>
    <w:rsid w:val="00E4195F"/>
    <w:rsid w:val="00E441DA"/>
    <w:rsid w:val="00E46FCE"/>
    <w:rsid w:val="00E5515D"/>
    <w:rsid w:val="00E60E66"/>
    <w:rsid w:val="00E971E7"/>
    <w:rsid w:val="00EA3A43"/>
    <w:rsid w:val="00EB0BBF"/>
    <w:rsid w:val="00EC0BF9"/>
    <w:rsid w:val="00EC1F1F"/>
    <w:rsid w:val="00EF3E38"/>
    <w:rsid w:val="00EF60F7"/>
    <w:rsid w:val="00F13422"/>
    <w:rsid w:val="00F26BF2"/>
    <w:rsid w:val="00F360C7"/>
    <w:rsid w:val="00F46E9C"/>
    <w:rsid w:val="00F76F73"/>
    <w:rsid w:val="00F93EBF"/>
    <w:rsid w:val="00FA2CBD"/>
    <w:rsid w:val="00FB090B"/>
    <w:rsid w:val="00FB6372"/>
    <w:rsid w:val="00FB7F34"/>
    <w:rsid w:val="00FE125E"/>
    <w:rsid w:val="00FE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8AB3A"/>
  <w15:chartTrackingRefBased/>
  <w15:docId w15:val="{1061B0D7-5C06-BE4C-AD37-58AEC6912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4B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4B3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5B2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1580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13A8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B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44B3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544B3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D25B2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E1580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C55B3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5B39"/>
  </w:style>
  <w:style w:type="paragraph" w:styleId="Footer">
    <w:name w:val="footer"/>
    <w:basedOn w:val="Normal"/>
    <w:link w:val="FooterChar"/>
    <w:uiPriority w:val="99"/>
    <w:unhideWhenUsed/>
    <w:rsid w:val="00C55B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5B39"/>
  </w:style>
  <w:style w:type="character" w:styleId="PageNumber">
    <w:name w:val="page number"/>
    <w:basedOn w:val="DefaultParagraphFont"/>
    <w:uiPriority w:val="99"/>
    <w:semiHidden/>
    <w:unhideWhenUsed/>
    <w:rsid w:val="00C55B39"/>
  </w:style>
  <w:style w:type="character" w:customStyle="1" w:styleId="Heading5Char">
    <w:name w:val="Heading 5 Char"/>
    <w:basedOn w:val="DefaultParagraphFont"/>
    <w:link w:val="Heading5"/>
    <w:uiPriority w:val="9"/>
    <w:rsid w:val="00E13A81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B218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B7F34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3F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3F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3F71"/>
    <w:rPr>
      <w:sz w:val="20"/>
      <w:szCs w:val="20"/>
    </w:rPr>
  </w:style>
  <w:style w:type="paragraph" w:customStyle="1" w:styleId="applicquestion">
    <w:name w:val="applic question"/>
    <w:basedOn w:val="Normal"/>
    <w:rsid w:val="006C69D3"/>
    <w:pPr>
      <w:autoSpaceDE w:val="0"/>
      <w:autoSpaceDN w:val="0"/>
      <w:ind w:left="360" w:hanging="360"/>
    </w:pPr>
    <w:rPr>
      <w:rFonts w:ascii="CG Times (W1)" w:eastAsia="Times New Roman" w:hAnsi="CG Times (W1)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9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9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9D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9D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750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owlett</dc:creator>
  <cp:keywords/>
  <dc:description/>
  <cp:lastModifiedBy>Kate Howlett</cp:lastModifiedBy>
  <cp:revision>36</cp:revision>
  <dcterms:created xsi:type="dcterms:W3CDTF">2022-08-09T15:53:00Z</dcterms:created>
  <dcterms:modified xsi:type="dcterms:W3CDTF">2023-06-08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G9hRn5df"/&gt;&lt;style id="http://www.zotero.org/styles/apa" locale="en-GB" hasBibliography="1" bibliographyStyleHasBeenSet="0"/&gt;&lt;prefs&gt;&lt;pref name="fieldType" value="Field"/&gt;&lt;pref name="automaticJourna</vt:lpwstr>
  </property>
  <property fmtid="{D5CDD505-2E9C-101B-9397-08002B2CF9AE}" pid="3" name="ZOTERO_PREF_2">
    <vt:lpwstr>lAbbreviations" value="true"/&gt;&lt;/prefs&gt;&lt;/data&gt;</vt:lpwstr>
  </property>
</Properties>
</file>